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82B4C" w14:textId="58D803A7" w:rsidR="00A65F05" w:rsidRDefault="00945F9C">
      <w:pPr>
        <w:rPr>
          <w:lang w:val="en-US"/>
        </w:rPr>
      </w:pPr>
      <w:proofErr w:type="spellStart"/>
      <w:r>
        <w:rPr>
          <w:lang w:val="en-US"/>
        </w:rPr>
        <w:t>Sefbom</w:t>
      </w:r>
      <w:proofErr w:type="spellEnd"/>
      <w:r>
        <w:rPr>
          <w:lang w:val="en-US"/>
        </w:rPr>
        <w:t xml:space="preserve"> et al. </w:t>
      </w:r>
      <w:r w:rsidR="003A6101">
        <w:rPr>
          <w:lang w:val="en-US"/>
        </w:rPr>
        <w:t>Supplemental Figure 3</w:t>
      </w:r>
    </w:p>
    <w:p w14:paraId="2091FF11" w14:textId="77777777" w:rsidR="002F0E31" w:rsidRDefault="002F0E31">
      <w:pPr>
        <w:rPr>
          <w:lang w:val="en-US"/>
        </w:rPr>
      </w:pPr>
    </w:p>
    <w:p w14:paraId="1BF2FDC7" w14:textId="77777777" w:rsidR="002F0E31" w:rsidRPr="002F0E31" w:rsidRDefault="002F0E31">
      <w:pPr>
        <w:rPr>
          <w:lang w:val="en-US"/>
        </w:rPr>
      </w:pPr>
    </w:p>
    <w:p w14:paraId="7D7B91AA" w14:textId="5F7B853E" w:rsidR="00F80A58" w:rsidRDefault="002F0E31" w:rsidP="002F0E31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8C8A43" wp14:editId="5AA1159D">
                <wp:simplePos x="0" y="0"/>
                <wp:positionH relativeFrom="column">
                  <wp:posOffset>-114300</wp:posOffset>
                </wp:positionH>
                <wp:positionV relativeFrom="paragraph">
                  <wp:posOffset>41910</wp:posOffset>
                </wp:positionV>
                <wp:extent cx="457200" cy="342900"/>
                <wp:effectExtent l="0" t="0" r="0" b="12700"/>
                <wp:wrapNone/>
                <wp:docPr id="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C2A75D" w14:textId="77777777" w:rsidR="002F0E31" w:rsidRPr="007D62B4" w:rsidRDefault="002F0E31" w:rsidP="002F0E31">
                            <w:r w:rsidRPr="007D62B4">
                              <w:t>A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8C8A4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9pt;margin-top:3.3pt;width:36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" filled="f" stroked="f">
                <v:textbox>
                  <w:txbxContent>
                    <w:p w14:paraId="50C2A75D" w14:textId="77777777" w:rsidR="002F0E31" w:rsidRPr="007D62B4" w:rsidRDefault="002F0E31" w:rsidP="002F0E31">
                      <w:r w:rsidRPr="007D62B4">
                        <w:t>A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D86D94A" w14:textId="730E582A" w:rsidR="00F80A58" w:rsidRDefault="00C0361B" w:rsidP="002F0E31">
      <w:pPr>
        <w:jc w:val="both"/>
        <w:rPr>
          <w:lang w:val="en-US"/>
        </w:rPr>
      </w:pPr>
      <w:r w:rsidRPr="00C0361B">
        <w:rPr>
          <w:noProof/>
          <w:lang w:val="en-US"/>
        </w:rPr>
        <w:drawing>
          <wp:inline distT="0" distB="0" distL="0" distR="0" wp14:anchorId="565944DB" wp14:editId="08593B12">
            <wp:extent cx="5756910" cy="388366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64308" w14:textId="0DE2EC5C" w:rsidR="00F80A58" w:rsidRDefault="00F80A58" w:rsidP="002F0E31">
      <w:pPr>
        <w:jc w:val="both"/>
        <w:rPr>
          <w:lang w:val="en-US"/>
        </w:rPr>
      </w:pPr>
    </w:p>
    <w:p w14:paraId="6B8FE05A" w14:textId="3A5070E8" w:rsidR="00F80A58" w:rsidRDefault="00F80A58" w:rsidP="002F0E31">
      <w:pPr>
        <w:jc w:val="both"/>
        <w:rPr>
          <w:lang w:val="en-US"/>
        </w:rPr>
      </w:pPr>
    </w:p>
    <w:p w14:paraId="53FE8386" w14:textId="0E630736" w:rsidR="002F0E31" w:rsidRPr="002F0E31" w:rsidRDefault="005507E4" w:rsidP="002F0E31">
      <w:pPr>
        <w:jc w:val="both"/>
        <w:rPr>
          <w:lang w:val="en-US"/>
        </w:rPr>
      </w:pPr>
      <w:r>
        <w:rPr>
          <w:lang w:val="en-US"/>
        </w:rPr>
        <w:t>Supplemental f</w:t>
      </w:r>
      <w:r w:rsidR="002F0E31" w:rsidRPr="002F0E31">
        <w:rPr>
          <w:lang w:val="en-US"/>
        </w:rPr>
        <w:t xml:space="preserve">igure </w:t>
      </w:r>
      <w:r w:rsidR="00C8343E">
        <w:rPr>
          <w:lang w:val="en-US"/>
        </w:rPr>
        <w:t>3</w:t>
      </w:r>
      <w:r w:rsidR="002F0E31" w:rsidRPr="002F0E31">
        <w:rPr>
          <w:lang w:val="en-US"/>
        </w:rPr>
        <w:t xml:space="preserve">. Average maximum growth rate (measured as fluorescence) per strain cultured in </w:t>
      </w:r>
      <w:proofErr w:type="gramStart"/>
      <w:r w:rsidR="00C0361B">
        <w:rPr>
          <w:lang w:val="en-US"/>
        </w:rPr>
        <w:t>estuarine  water</w:t>
      </w:r>
      <w:proofErr w:type="gramEnd"/>
      <w:r w:rsidR="002F0E31" w:rsidRPr="002F0E31">
        <w:rPr>
          <w:lang w:val="en-US"/>
        </w:rPr>
        <w:t xml:space="preserve"> (</w:t>
      </w:r>
      <w:r w:rsidR="00C0361B">
        <w:rPr>
          <w:lang w:val="en-US"/>
        </w:rPr>
        <w:t xml:space="preserve">salinity </w:t>
      </w:r>
      <w:r w:rsidR="002F0E31" w:rsidRPr="002F0E31">
        <w:rPr>
          <w:lang w:val="en-US"/>
        </w:rPr>
        <w:t xml:space="preserve">7 PSU) and </w:t>
      </w:r>
      <w:r w:rsidR="00C0361B">
        <w:rPr>
          <w:lang w:val="en-US"/>
        </w:rPr>
        <w:t xml:space="preserve">marine water </w:t>
      </w:r>
      <w:r w:rsidR="002F0E31" w:rsidRPr="002F0E31">
        <w:rPr>
          <w:lang w:val="en-US"/>
        </w:rPr>
        <w:t>(</w:t>
      </w:r>
      <w:r w:rsidR="00C0361B">
        <w:rPr>
          <w:lang w:val="en-US"/>
        </w:rPr>
        <w:t xml:space="preserve">salinity </w:t>
      </w:r>
      <w:r w:rsidR="002F0E31" w:rsidRPr="002F0E31">
        <w:rPr>
          <w:lang w:val="en-US"/>
        </w:rPr>
        <w:t>26 PSU) conditions. E1</w:t>
      </w:r>
      <w:r w:rsidR="00815EC9">
        <w:rPr>
          <w:lang w:val="en-US"/>
        </w:rPr>
        <w:t xml:space="preserve">, E2, E7, E8, E9, </w:t>
      </w:r>
      <w:r w:rsidR="002F0E31" w:rsidRPr="002F0E31">
        <w:rPr>
          <w:lang w:val="en-US"/>
        </w:rPr>
        <w:t xml:space="preserve">E6 refers to specific estuarine strains. </w:t>
      </w:r>
      <w:r w:rsidR="004C4A42">
        <w:rPr>
          <w:lang w:val="en-US"/>
        </w:rPr>
        <w:t>M</w:t>
      </w:r>
      <w:r w:rsidR="002F0E31" w:rsidRPr="002F0E31">
        <w:rPr>
          <w:lang w:val="en-US"/>
        </w:rPr>
        <w:t>1-</w:t>
      </w:r>
      <w:r w:rsidR="004C4A42">
        <w:rPr>
          <w:lang w:val="en-US"/>
        </w:rPr>
        <w:t>M</w:t>
      </w:r>
      <w:r w:rsidR="002F0E31" w:rsidRPr="002F0E31">
        <w:rPr>
          <w:lang w:val="en-US"/>
        </w:rPr>
        <w:t>6 refers to specific marine strains. Error bars indicate standard deviation of the mean</w:t>
      </w:r>
      <w:r w:rsidR="008046B6">
        <w:rPr>
          <w:lang w:val="en-US"/>
        </w:rPr>
        <w:t>, n=3</w:t>
      </w:r>
      <w:r w:rsidR="002F0E31" w:rsidRPr="002F0E31">
        <w:rPr>
          <w:lang w:val="en-US"/>
        </w:rPr>
        <w:t xml:space="preserve">. </w:t>
      </w:r>
    </w:p>
    <w:p w14:paraId="6608896A" w14:textId="77777777" w:rsidR="002F0E31" w:rsidRPr="002F0E31" w:rsidRDefault="002F0E31">
      <w:pPr>
        <w:rPr>
          <w:lang w:val="en-US"/>
        </w:rPr>
      </w:pPr>
    </w:p>
    <w:sectPr w:rsidR="002F0E31" w:rsidRPr="002F0E31" w:rsidSect="00E848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31"/>
    <w:rsid w:val="000133E6"/>
    <w:rsid w:val="00084E1D"/>
    <w:rsid w:val="000A1F6D"/>
    <w:rsid w:val="000A59A7"/>
    <w:rsid w:val="000C6A3E"/>
    <w:rsid w:val="000E5C3A"/>
    <w:rsid w:val="0012173A"/>
    <w:rsid w:val="00147B45"/>
    <w:rsid w:val="0016653E"/>
    <w:rsid w:val="001711C7"/>
    <w:rsid w:val="00186FE5"/>
    <w:rsid w:val="001D0BA6"/>
    <w:rsid w:val="001F67B6"/>
    <w:rsid w:val="00221BBA"/>
    <w:rsid w:val="002979B0"/>
    <w:rsid w:val="002A1EBD"/>
    <w:rsid w:val="002B1456"/>
    <w:rsid w:val="002C61C3"/>
    <w:rsid w:val="002F0E31"/>
    <w:rsid w:val="002F16EC"/>
    <w:rsid w:val="002F66AE"/>
    <w:rsid w:val="003278BA"/>
    <w:rsid w:val="003476A6"/>
    <w:rsid w:val="00360650"/>
    <w:rsid w:val="003A6101"/>
    <w:rsid w:val="003E70B9"/>
    <w:rsid w:val="004019BA"/>
    <w:rsid w:val="00471F40"/>
    <w:rsid w:val="0049450E"/>
    <w:rsid w:val="004C4A42"/>
    <w:rsid w:val="005507AC"/>
    <w:rsid w:val="005507E4"/>
    <w:rsid w:val="00560C57"/>
    <w:rsid w:val="0057485F"/>
    <w:rsid w:val="00585967"/>
    <w:rsid w:val="005D63E6"/>
    <w:rsid w:val="005D7DC1"/>
    <w:rsid w:val="0063070D"/>
    <w:rsid w:val="007106D8"/>
    <w:rsid w:val="00710FAC"/>
    <w:rsid w:val="007252D4"/>
    <w:rsid w:val="00765F90"/>
    <w:rsid w:val="0077727D"/>
    <w:rsid w:val="00787D3B"/>
    <w:rsid w:val="007B399B"/>
    <w:rsid w:val="007C79ED"/>
    <w:rsid w:val="007E5499"/>
    <w:rsid w:val="007F65E9"/>
    <w:rsid w:val="008046B6"/>
    <w:rsid w:val="00815EC9"/>
    <w:rsid w:val="0084444B"/>
    <w:rsid w:val="008916F3"/>
    <w:rsid w:val="00945F9C"/>
    <w:rsid w:val="0097344C"/>
    <w:rsid w:val="009825DC"/>
    <w:rsid w:val="00997E3C"/>
    <w:rsid w:val="009C4A14"/>
    <w:rsid w:val="00A53FBD"/>
    <w:rsid w:val="00A65F05"/>
    <w:rsid w:val="00B1461B"/>
    <w:rsid w:val="00B31562"/>
    <w:rsid w:val="00B43AEC"/>
    <w:rsid w:val="00B45B19"/>
    <w:rsid w:val="00BF28B7"/>
    <w:rsid w:val="00C0361B"/>
    <w:rsid w:val="00C37C95"/>
    <w:rsid w:val="00C83372"/>
    <w:rsid w:val="00C8343E"/>
    <w:rsid w:val="00C97396"/>
    <w:rsid w:val="00CA1D24"/>
    <w:rsid w:val="00CA7EDD"/>
    <w:rsid w:val="00CE0D0C"/>
    <w:rsid w:val="00D850A7"/>
    <w:rsid w:val="00E0461C"/>
    <w:rsid w:val="00E358C7"/>
    <w:rsid w:val="00E37DAD"/>
    <w:rsid w:val="00E43455"/>
    <w:rsid w:val="00E457C2"/>
    <w:rsid w:val="00E62102"/>
    <w:rsid w:val="00E84886"/>
    <w:rsid w:val="00EB59BA"/>
    <w:rsid w:val="00F13B5D"/>
    <w:rsid w:val="00F46542"/>
    <w:rsid w:val="00F60005"/>
    <w:rsid w:val="00F80A58"/>
    <w:rsid w:val="00FC2284"/>
    <w:rsid w:val="00FE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720444"/>
  <w15:chartTrackingRefBased/>
  <w15:docId w15:val="{48574BD3-5D58-3340-BD36-27AD2B1B5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7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80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9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26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8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1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8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49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0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7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3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5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0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8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8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5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74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7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35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703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6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7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Rengefors</dc:creator>
  <cp:keywords/>
  <dc:description/>
  <cp:lastModifiedBy>Karin Rengefors</cp:lastModifiedBy>
  <cp:revision>6</cp:revision>
  <dcterms:created xsi:type="dcterms:W3CDTF">2021-10-08T09:21:00Z</dcterms:created>
  <dcterms:modified xsi:type="dcterms:W3CDTF">2022-04-10T15:37:00Z</dcterms:modified>
</cp:coreProperties>
</file>